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29"/>
        <w:gridCol w:w="1895"/>
        <w:gridCol w:w="1294"/>
        <w:gridCol w:w="1127"/>
        <w:gridCol w:w="942"/>
        <w:gridCol w:w="1070"/>
        <w:gridCol w:w="983"/>
        <w:gridCol w:w="720"/>
      </w:tblGrid>
      <w:tr w:rsidR="00131C58" w:rsidRPr="00836CCE" w14:paraId="45BD5CD8" w14:textId="77777777" w:rsidTr="009F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677E8AB3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Distance Metric</w:t>
            </w:r>
          </w:p>
        </w:tc>
        <w:tc>
          <w:tcPr>
            <w:tcW w:w="1932" w:type="dxa"/>
          </w:tcPr>
          <w:p w14:paraId="7C9BDAAA" w14:textId="77777777" w:rsidR="00131C58" w:rsidRPr="00836CCE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100" w:type="dxa"/>
          </w:tcPr>
          <w:p w14:paraId="0220A7FE" w14:textId="77777777" w:rsidR="00131C58" w:rsidRPr="00AD0A8F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AD0A8F">
              <w:rPr>
                <w:rFonts w:ascii="Times New Roman" w:hAnsi="Times New Roman" w:cs="Times New Roman"/>
                <w:iCs/>
                <w:sz w:val="20"/>
                <w:szCs w:val="20"/>
              </w:rPr>
              <w:t>Univariate/</w:t>
            </w:r>
          </w:p>
          <w:p w14:paraId="39D9750B" w14:textId="77777777" w:rsidR="00131C58" w:rsidRPr="00AD0A8F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D0A8F">
              <w:rPr>
                <w:rFonts w:ascii="Times New Roman" w:hAnsi="Times New Roman" w:cs="Times New Roman"/>
                <w:iCs/>
                <w:sz w:val="20"/>
                <w:szCs w:val="20"/>
              </w:rPr>
              <w:t>Multivariate</w:t>
            </w:r>
          </w:p>
        </w:tc>
        <w:tc>
          <w:tcPr>
            <w:tcW w:w="1157" w:type="dxa"/>
          </w:tcPr>
          <w:p w14:paraId="666C028F" w14:textId="77777777" w:rsidR="00131C58" w:rsidRPr="00836CCE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 xml:space="preserve"> statistic</w:t>
            </w:r>
          </w:p>
        </w:tc>
        <w:tc>
          <w:tcPr>
            <w:tcW w:w="986" w:type="dxa"/>
          </w:tcPr>
          <w:p w14:paraId="58AB1771" w14:textId="77777777" w:rsidR="00131C58" w:rsidRPr="00CB7335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36AF2EAE" w14:textId="77777777" w:rsidR="00131C58" w:rsidRPr="00836CCE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 xml:space="preserve"> – value </w:t>
            </w:r>
          </w:p>
        </w:tc>
        <w:tc>
          <w:tcPr>
            <w:tcW w:w="983" w:type="dxa"/>
          </w:tcPr>
          <w:p w14:paraId="799EA0E0" w14:textId="77777777" w:rsidR="00131C58" w:rsidRPr="00836CCE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724" w:type="dxa"/>
          </w:tcPr>
          <w:p w14:paraId="558E9F25" w14:textId="77777777" w:rsidR="00131C58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xa</w:t>
            </w:r>
          </w:p>
          <w:p w14:paraId="5B7C2C53" w14:textId="77777777" w:rsidR="00131C58" w:rsidRPr="00836CCE" w:rsidRDefault="00131C58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</w:tr>
      <w:tr w:rsidR="00131C58" w14:paraId="5A639ADB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 w:val="restart"/>
          </w:tcPr>
          <w:p w14:paraId="0C9FAB81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4832FF4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y-Curtis</w:t>
            </w:r>
          </w:p>
          <w:p w14:paraId="17D39768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B643C9C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F75FF9E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DC2D29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5BD52CB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B1DE182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460EEB3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5B224E3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E3E0CD4" w14:textId="77777777" w:rsidR="00131C58" w:rsidRDefault="00131C58" w:rsidP="009F64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D7EFE4D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932" w:type="dxa"/>
            <w:shd w:val="clear" w:color="auto" w:fill="D9E2F3" w:themeFill="accent1" w:themeFillTint="33"/>
          </w:tcPr>
          <w:p w14:paraId="4BEEAF48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ject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1EC738CC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5BDAA334" w14:textId="77777777" w:rsidR="00131C58" w:rsidRPr="00836CCE" w:rsidDel="00CB7335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6DB3EB76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2A5D0B73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4E8CFEBD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121568D6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</w:tr>
      <w:tr w:rsidR="00131C58" w14:paraId="5E3EE79E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3A38977B" w14:textId="77777777" w:rsidR="00131C58" w:rsidRDefault="00131C58" w:rsidP="009F6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28180DF2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3DDBC299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32C53E93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53FE62D2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6121EED3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6DD3FB00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785133D8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</w:tr>
      <w:tr w:rsidR="00131C58" w14:paraId="1D14C657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2E4885DF" w14:textId="77777777" w:rsidR="00131C58" w:rsidRPr="00836CCE" w:rsidRDefault="00131C58" w:rsidP="009F6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2F447DF3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face / Subsurface bone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71A0A71F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3B3833EB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762C8853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2576BCB5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57323C9A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3D4BB969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</w:tr>
      <w:tr w:rsidR="00131C58" w:rsidRPr="00836CCE" w14:paraId="2304639E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4109BF3D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2DFA5383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 (excludes AGP)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7762A5F3" w14:textId="77777777" w:rsidR="00131C58" w:rsidRPr="00836CCE" w:rsidDel="00E7090A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1E85418F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7930BC2D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5DAFF126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41C320B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75CBB5A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</w:tr>
      <w:tr w:rsidR="00131C58" w:rsidRPr="00836CCE" w14:paraId="38EDC92B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7A6E74CB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7A838C20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 (Grave)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23A3958C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55ACE151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644CC8E0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70C31B27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07F5A8F3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765F1677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6C768BFD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154B4CDE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04D096C0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Body Site (Grave)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5133FCC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5274F42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6BC81752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76338EB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32F7BC82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65078497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6E970C65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1AE561C6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D9E2F3" w:themeFill="accent1" w:themeFillTint="33"/>
          </w:tcPr>
          <w:p w14:paraId="6CE49BF4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*Body Site</w:t>
            </w:r>
          </w:p>
        </w:tc>
        <w:tc>
          <w:tcPr>
            <w:tcW w:w="1100" w:type="dxa"/>
            <w:shd w:val="clear" w:color="auto" w:fill="D9E2F3" w:themeFill="accent1" w:themeFillTint="33"/>
          </w:tcPr>
          <w:p w14:paraId="193FD43B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40BDA730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46C3A86A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16" w:type="dxa"/>
            <w:shd w:val="clear" w:color="auto" w:fill="D9E2F3" w:themeFill="accent1" w:themeFillTint="33"/>
          </w:tcPr>
          <w:p w14:paraId="5B20CB64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D9E2F3" w:themeFill="accent1" w:themeFillTint="33"/>
          </w:tcPr>
          <w:p w14:paraId="14278FDA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4" w:type="dxa"/>
            <w:shd w:val="clear" w:color="auto" w:fill="D9E2F3" w:themeFill="accent1" w:themeFillTint="33"/>
          </w:tcPr>
          <w:p w14:paraId="4CC64D7A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14:paraId="437542F6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33C37F0B" w14:textId="77777777" w:rsidR="00131C58" w:rsidRPr="00836CCE" w:rsidRDefault="00131C58" w:rsidP="009F6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6DEDA8AD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ject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516CF353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5BBFA85E" w14:textId="77777777" w:rsidR="00131C58" w:rsidDel="00CB7335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62AB0998" w14:textId="77777777" w:rsidR="00131C58" w:rsidDel="00CB7335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569BF830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388D3FD3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1DD65B32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14:paraId="5DB657B1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0496C13F" w14:textId="77777777" w:rsidR="00131C58" w:rsidRPr="00836CCE" w:rsidRDefault="00131C58" w:rsidP="009F6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26803440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1F615517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740A2506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443B56EF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3382DD20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3E69E759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7FDD092F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14:paraId="7E3AD0E8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374F18D0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7077B289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Surface / Subsurface Bones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3B091CD8" w14:textId="77777777" w:rsidR="00131C58" w:rsidRPr="00836CCE" w:rsidDel="00E7090A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67A453A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262AD91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54D6CE2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4FB05C21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3BCB3847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1F6599CB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316D61AC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4C48D408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 (excludes AGP)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20FB1ADD" w14:textId="77777777" w:rsidR="00131C58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5C424F99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76F48D13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1ED512B5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6F3B6685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54D8E211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5D36FA2B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17C9BEA4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31A34E67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 (Grave)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6103A16E" w14:textId="77777777" w:rsidR="00131C58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6354D4E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48785086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4AB5FDC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42D54748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0B1C7166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7F7BFEC5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21283298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1E29A512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Body Site (Grave)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3EAE71B1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454C5816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1CDC1418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41FB96DD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6BD77453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43967E67" w14:textId="77777777" w:rsidR="00131C58" w:rsidRPr="00836CCE" w:rsidRDefault="00131C58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  <w:tr w:rsidR="00131C58" w:rsidRPr="00836CCE" w14:paraId="76901B67" w14:textId="77777777" w:rsidTr="009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52E9C519" w14:textId="77777777" w:rsidR="00131C58" w:rsidRPr="00836CCE" w:rsidRDefault="00131C58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B4C6E7" w:themeFill="accent1" w:themeFillTint="66"/>
          </w:tcPr>
          <w:p w14:paraId="6D3B41E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Individual*Body Site</w:t>
            </w:r>
          </w:p>
        </w:tc>
        <w:tc>
          <w:tcPr>
            <w:tcW w:w="1100" w:type="dxa"/>
            <w:shd w:val="clear" w:color="auto" w:fill="B4C6E7" w:themeFill="accent1" w:themeFillTint="66"/>
          </w:tcPr>
          <w:p w14:paraId="155BEB06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57" w:type="dxa"/>
            <w:shd w:val="clear" w:color="auto" w:fill="B4C6E7" w:themeFill="accent1" w:themeFillTint="66"/>
          </w:tcPr>
          <w:p w14:paraId="02541056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86" w:type="dxa"/>
            <w:shd w:val="clear" w:color="auto" w:fill="B4C6E7" w:themeFill="accent1" w:themeFillTint="66"/>
          </w:tcPr>
          <w:p w14:paraId="6E036DD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1499863C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3" w:type="dxa"/>
            <w:shd w:val="clear" w:color="auto" w:fill="B4C6E7" w:themeFill="accent1" w:themeFillTint="66"/>
          </w:tcPr>
          <w:p w14:paraId="60BF6DF5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C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4" w:type="dxa"/>
            <w:shd w:val="clear" w:color="auto" w:fill="B4C6E7" w:themeFill="accent1" w:themeFillTint="66"/>
          </w:tcPr>
          <w:p w14:paraId="2AEA38C1" w14:textId="77777777" w:rsidR="00131C58" w:rsidRPr="00836CCE" w:rsidRDefault="00131C58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V</w:t>
            </w:r>
          </w:p>
        </w:tc>
      </w:tr>
    </w:tbl>
    <w:p w14:paraId="0C76F712" w14:textId="77777777" w:rsidR="00835475" w:rsidRDefault="00835475"/>
    <w:sectPr w:rsidR="00835475" w:rsidSect="00CE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58"/>
    <w:rsid w:val="00131C58"/>
    <w:rsid w:val="00835475"/>
    <w:rsid w:val="00C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D24D2"/>
  <w15:chartTrackingRefBased/>
  <w15:docId w15:val="{AAB37C22-5924-424A-8360-7D9D6A10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C58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1C5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ns,Alex</dc:creator>
  <cp:keywords/>
  <dc:description/>
  <cp:lastModifiedBy>Emmons,Alex</cp:lastModifiedBy>
  <cp:revision>1</cp:revision>
  <dcterms:created xsi:type="dcterms:W3CDTF">2021-06-22T01:14:00Z</dcterms:created>
  <dcterms:modified xsi:type="dcterms:W3CDTF">2021-06-22T01:17:00Z</dcterms:modified>
</cp:coreProperties>
</file>